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Summary of assembly results of various libraries</w:t>
      </w:r>
    </w:p>
    <w:tbl>
      <w:tblPr>
        <w:tblStyle w:val="2"/>
        <w:tblW w:w="87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4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Numbe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Length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50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70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90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21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49301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7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7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5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052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522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9108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6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1724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4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6433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3925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739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9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863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0273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0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745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628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-Unigen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1198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3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N50: a weighted median statistic that 50% of t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ota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ength is contained 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</w:rPr>
        <w:t>ranscripts great than or equal to this value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</w:rPr>
        <w:t xml:space="preserve">0: a weighted median statistic that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 w:val="21"/>
          <w:szCs w:val="21"/>
        </w:rPr>
        <w:t xml:space="preserve">0% of t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ota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ength is contained 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</w:rPr>
        <w:t>ranscripts great than or equal to this value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</w:rPr>
        <w:t xml:space="preserve">0: a weighted median statistic that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cs="Times New Roman"/>
          <w:sz w:val="21"/>
          <w:szCs w:val="21"/>
        </w:rPr>
        <w:t xml:space="preserve">0% of th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ota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cs="Times New Roman"/>
          <w:sz w:val="21"/>
          <w:szCs w:val="21"/>
        </w:rPr>
        <w:t>ength is contained i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sz w:val="21"/>
          <w:szCs w:val="21"/>
        </w:rPr>
        <w:t>ranscripts great than or equal to this value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9C3D6A"/>
    <w:rsid w:val="389C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24:00Z</dcterms:created>
  <dc:creator>Arwen1410780228</dc:creator>
  <cp:lastModifiedBy>Arwen1410780228</cp:lastModifiedBy>
  <dcterms:modified xsi:type="dcterms:W3CDTF">2020-07-27T08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